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251E0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S1: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Logistic regression analysis of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pain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risk.</w:t>
      </w:r>
    </w:p>
    <w:tbl>
      <w:tblPr>
        <w:tblStyle w:val="5"/>
        <w:tblW w:w="87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617"/>
        <w:gridCol w:w="992"/>
        <w:gridCol w:w="1600"/>
        <w:gridCol w:w="966"/>
      </w:tblGrid>
      <w:tr w14:paraId="6745F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37FF0DE6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bookmarkStart w:id="0" w:name="_Hlk167828807"/>
          </w:p>
        </w:tc>
        <w:tc>
          <w:tcPr>
            <w:tcW w:w="2609" w:type="dxa"/>
            <w:gridSpan w:val="2"/>
            <w:tcBorders>
              <w:left w:val="nil"/>
              <w:bottom w:val="nil"/>
              <w:right w:val="nil"/>
            </w:tcBorders>
          </w:tcPr>
          <w:p w14:paraId="4EC5127C">
            <w:pPr>
              <w:spacing w:line="480" w:lineRule="auto"/>
              <w:ind w:firstLine="600" w:firstLineChars="30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Univari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te</w:t>
            </w:r>
          </w:p>
        </w:tc>
        <w:tc>
          <w:tcPr>
            <w:tcW w:w="2566" w:type="dxa"/>
            <w:gridSpan w:val="2"/>
            <w:tcBorders>
              <w:left w:val="nil"/>
              <w:bottom w:val="nil"/>
              <w:right w:val="nil"/>
            </w:tcBorders>
          </w:tcPr>
          <w:p w14:paraId="7963086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Multivari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te</w:t>
            </w:r>
          </w:p>
        </w:tc>
      </w:tr>
      <w:tr w14:paraId="6511D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1962D8D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95E29E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-3810</wp:posOffset>
                      </wp:positionV>
                      <wp:extent cx="1433195" cy="13335"/>
                      <wp:effectExtent l="0" t="4445" r="5080" b="10795"/>
                      <wp:wrapNone/>
                      <wp:docPr id="176852894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33195" cy="13335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2" o:spid="_x0000_s1026" o:spt="20" style="position:absolute;left:0pt;margin-left:-0.4pt;margin-top:-0.3pt;height:1.05pt;width:112.85pt;z-index:251659264;mso-width-relative:page;mso-height-relative:page;" filled="f" stroked="t" coordsize="21600,21600" o:gfxdata="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Ay&#10;zeeT0wAAAAUBAAAPAAAAAAAAAAEAIAAAACIAAABkcnMvZG93bnJldi54bWxQSwECFAAUAAAACACH&#10;TuJA2rCAJ/ABAAC+AwAADgAAAAAAAAABACAAAAAiAQAAZHJzL2Uyb0RvYy54bWxQSwUGAAAAAAYA&#10;BgBZAQAAhAUAAAAA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R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C79644C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valu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s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809889B">
            <w:pPr>
              <w:spacing w:line="480" w:lineRule="auto"/>
              <w:ind w:firstLine="200" w:firstLineChars="10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00330</wp:posOffset>
                      </wp:positionH>
                      <wp:positionV relativeFrom="paragraph">
                        <wp:posOffset>1270</wp:posOffset>
                      </wp:positionV>
                      <wp:extent cx="1434465" cy="5080"/>
                      <wp:effectExtent l="0" t="4445" r="3810" b="9525"/>
                      <wp:wrapNone/>
                      <wp:docPr id="440061519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34465" cy="508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2" o:spid="_x0000_s1026" o:spt="20" style="position:absolute;left:0pt;margin-left:7.9pt;margin-top:0.1pt;height:0.4pt;width:112.95pt;z-index:251660288;mso-width-relative:page;mso-height-relative:page;" filled="f" stroked="t" coordsize="21600,21600" o:gfxdata="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DkfpL+0gAAAAUBAAAPAAAAAAAAAAEAIAAAACIAAABkcnMvZG93bnJldi54&#10;bWxQSwECFAAUAAAACACHTuJAX+WbsAACAADeAwAADgAAAAAAAAABACAAAAAhAQAAZHJzL2Uyb0Rv&#10;Yy54bWxQSwUGAAAAAAYABgBZAQAAkwUAAAAA&#10;">
                      <v:fill on="f" focussize="0,0"/>
                      <v:stroke weight="0.5pt" color="#000000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(95%CI)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0CA89B6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valu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s</w:t>
            </w:r>
          </w:p>
        </w:tc>
      </w:tr>
      <w:tr w14:paraId="03841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789AF2EB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Age (&gt;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56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v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≤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56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years)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</w:tcPr>
          <w:p w14:paraId="6B660D0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84 (0.54-1.31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50F399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445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</w:tcPr>
          <w:p w14:paraId="7420FA3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14:paraId="302B2DA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14:paraId="2A3D5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CF4894C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Gender (male v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female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C442F8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81 (0.45-1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E139A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4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16E423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DEF23C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14:paraId="30765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E62DA85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BMI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&gt; 25 v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≤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5 k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/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165D55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50 (0.89-2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B741B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1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36065F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434964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14:paraId="088D80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79CE23F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nterventional therapy (TACE v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HAIC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8A0595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46 (0.95-2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9018E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0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518158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FEE46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14:paraId="4C6293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786137F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Ozone therapy (ozone v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control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DA6C6C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91 (0.57-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25943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6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6B4EC5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5DB629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14:paraId="006FF2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CB20829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Cirrhosis (yes v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no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4F0042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81 (0.47-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DD392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4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FE6118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83ABCF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14:paraId="751CF4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1AB5748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BCLC stage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B+C+D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v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A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5404D5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51 (0.88-2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E2A11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1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74A136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FD7CE9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14:paraId="6E6BE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D82DAA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ECOG PS (≥1 v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A5CB97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82 (0.50-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44A51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4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E7E0B1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47B6F5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14:paraId="6FD30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BAE5E39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AFP (&gt; 400 v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≤ 400 ng/mL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B618D3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82 (1.14-2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7469E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0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50E94D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95 (1.21-3.1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B7197A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006</w:t>
            </w:r>
          </w:p>
        </w:tc>
      </w:tr>
      <w:tr w14:paraId="2934A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DF17140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WB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29255A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06 (0.97-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EBCFD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2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B922AF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187938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</w:p>
        </w:tc>
      </w:tr>
      <w:tr w14:paraId="15A23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4F44F1F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NEU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B8C4D3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07 (0.95-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7B724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2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ADCD1B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465EF8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</w:p>
        </w:tc>
      </w:tr>
      <w:tr w14:paraId="72CC6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B380B36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PL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012C4B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00 (1.00-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10D5B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4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FE3299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8BF6D2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</w:p>
        </w:tc>
      </w:tr>
      <w:tr w14:paraId="0A86F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7106DD3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CRP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C51F89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00 (0.99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BB8B6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6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8DEFB1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D53FFB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</w:p>
        </w:tc>
      </w:tr>
      <w:tr w14:paraId="226BF3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733E9B6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PC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D99EA4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90 (0.61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BD3C5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4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AC0EFA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6B6EB4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</w:p>
        </w:tc>
      </w:tr>
      <w:tr w14:paraId="70E65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270369A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ALT/AS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5EB63F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87 (1.02-3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8145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0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DE20EC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68 (0.88-3.2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45CA30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0.118</w:t>
            </w:r>
          </w:p>
        </w:tc>
      </w:tr>
      <w:tr w14:paraId="1B85F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22068C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APT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7620D5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93 (0.87-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A68C5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0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B628EE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95 (0.88-1.0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F109DE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0.142</w:t>
            </w:r>
          </w:p>
        </w:tc>
      </w:tr>
      <w:tr w14:paraId="1D75F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7E77056E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PT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</w:tcPr>
          <w:p w14:paraId="371851A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00 (0.97-1.0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B018E3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745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45BAD62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14:paraId="2BB6C37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</w:p>
        </w:tc>
      </w:tr>
      <w:bookmarkEnd w:id="0"/>
    </w:tbl>
    <w:p w14:paraId="31D92AD3"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bbreviation</w:t>
      </w:r>
      <w:r>
        <w:rPr>
          <w:rFonts w:ascii="Times New Roman" w:hAnsi="Times New Roman" w:cs="Times New Roman"/>
          <w:b/>
          <w:bCs/>
          <w:sz w:val="20"/>
          <w:szCs w:val="20"/>
          <w:lang w:eastAsia="zh-Hans"/>
        </w:rPr>
        <w:t>s</w:t>
      </w:r>
      <w:r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TACE, transcatheter arterial chemoembolization; HAIC,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hepatic artery infusion chemotherapy; BCLC, Barcelona Clinic Liver Cance; ECOG PS, Eastern Cooperative Oncology Group </w:t>
      </w:r>
      <w:r>
        <w:rPr>
          <w:rFonts w:ascii="Times New Roman" w:hAnsi="Times New Roman" w:cs="Times New Roman"/>
          <w:sz w:val="20"/>
          <w:szCs w:val="20"/>
        </w:rPr>
        <w:t>performance status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; BMI, body mass index, weight (kg)/the square of height (m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);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FP, Alpha-Fetoprotein; PLT, platelet count; ALT, alanine aminotransferas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ST, aspartate aminotransferase; WBC, white blood cell; ENU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eutrophil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; CRP,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-reactive protein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; PCT, procalcitonin; APTT, Activated partial thromboplastin time; PT,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Prothrombin time; </w:t>
      </w:r>
      <w:r>
        <w:rPr>
          <w:rFonts w:hint="eastAsia" w:ascii="Times New Roman" w:hAnsi="Times New Roman" w:cs="Times New Roman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>R, odds ratio; CI, confidence interval.</w:t>
      </w:r>
    </w:p>
    <w:p w14:paraId="6C84A8B2"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br w:type="column"/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2: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Logistic regression analysis of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fever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risk.</w:t>
      </w:r>
    </w:p>
    <w:tbl>
      <w:tblPr>
        <w:tblStyle w:val="5"/>
        <w:tblW w:w="878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3"/>
        <w:gridCol w:w="1600"/>
        <w:gridCol w:w="993"/>
        <w:gridCol w:w="1559"/>
        <w:gridCol w:w="1134"/>
      </w:tblGrid>
      <w:tr w14:paraId="70212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3" w:type="dxa"/>
            <w:tcBorders>
              <w:left w:val="nil"/>
              <w:bottom w:val="nil"/>
              <w:right w:val="nil"/>
            </w:tcBorders>
          </w:tcPr>
          <w:p w14:paraId="3848ADD3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93" w:type="dxa"/>
            <w:gridSpan w:val="2"/>
            <w:tcBorders>
              <w:left w:val="nil"/>
              <w:bottom w:val="nil"/>
              <w:right w:val="nil"/>
            </w:tcBorders>
          </w:tcPr>
          <w:p w14:paraId="5741468D">
            <w:pPr>
              <w:spacing w:line="480" w:lineRule="auto"/>
              <w:ind w:firstLine="600" w:firstLineChars="30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Univari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te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</w:tcPr>
          <w:p w14:paraId="7E3C735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Multivari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te</w:t>
            </w:r>
          </w:p>
        </w:tc>
      </w:tr>
      <w:tr w14:paraId="6BBB6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35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3728588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B7994A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9525</wp:posOffset>
                      </wp:positionV>
                      <wp:extent cx="1447165" cy="0"/>
                      <wp:effectExtent l="0" t="4445" r="635" b="5080"/>
                      <wp:wrapNone/>
                      <wp:docPr id="53589085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47138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2" o:spid="_x0000_s1026" o:spt="20" style="position:absolute;left:0pt;margin-left:-1.5pt;margin-top:0.75pt;height:0pt;width:113.95pt;z-index:251661312;mso-width-relative:page;mso-height-relative:page;" filled="f" stroked="t" coordsize="21600,21600" o:gfxdata="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F+LydfU&#10;AAAABgEAAA8AAAAAAAAAAQAgAAAAIgAAAGRycy9kb3ducmV2LnhtbFBLAQIUABQAAAAIAIdO4kCR&#10;jDTQ6wEAALkDAAAOAAAAAAAAAAEAIAAAACMBAABkcnMvZTJvRG9jLnhtbFBLBQYAAAAABgAGAFkB&#10;AACABQAAAAA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R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95%CI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2481014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valu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19D8118">
            <w:pPr>
              <w:spacing w:line="480" w:lineRule="auto"/>
              <w:ind w:firstLine="200" w:firstLineChars="10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12700</wp:posOffset>
                      </wp:positionV>
                      <wp:extent cx="1480185" cy="6985"/>
                      <wp:effectExtent l="0" t="4445" r="5715" b="7620"/>
                      <wp:wrapNone/>
                      <wp:docPr id="1340690319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480185" cy="698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2" o:spid="_x0000_s1026" o:spt="20" style="position:absolute;left:0pt;flip:y;margin-left:7.15pt;margin-top:1pt;height:0.55pt;width:116.55pt;z-index:251662336;mso-width-relative:page;mso-height-relative:page;" filled="f" stroked="t" coordsize="21600,21600" o:gfxdata="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">
                      <v:fill on="f" focussize="0,0"/>
                      <v:stroke weight="0.5pt" color="#000000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R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26E478A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valu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s</w:t>
            </w:r>
          </w:p>
        </w:tc>
      </w:tr>
      <w:tr w14:paraId="03BE3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3" w:type="dxa"/>
            <w:tcBorders>
              <w:left w:val="nil"/>
              <w:bottom w:val="nil"/>
              <w:right w:val="nil"/>
            </w:tcBorders>
          </w:tcPr>
          <w:p w14:paraId="0E7054DB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Age (&gt;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56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v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≤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56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years)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</w:tcPr>
          <w:p w14:paraId="0673FBD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02 (0.62-1.66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A9186B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95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BE97D2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7744D1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14:paraId="7FD95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343AEECE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Gender (male v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f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m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le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3E81EF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2.49 (1.15-6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F7CFA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E70EA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2.49(1.15-6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2A826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032</w:t>
            </w:r>
          </w:p>
        </w:tc>
      </w:tr>
      <w:tr w14:paraId="64C5A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504954D0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BMI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&gt; 25 v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≤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5 k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/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84786B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22 (0.68-2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078AB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4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6295A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51B5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14:paraId="7C56E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0D1E64BB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nterventional therapy (TACE v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HAIC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20B1DB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90 (0.56-1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80EA9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6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B5C57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65D2D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14:paraId="7B637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2CE9348F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Ozone therapy (ozone v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contro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9921D1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24 (0.74-2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734F6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4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B9FDE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4E7EC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14:paraId="79098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30D79D5A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Cirrhosis (yes v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no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ABC50D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01 (0.56-1.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7675C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91A1D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FBB98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14:paraId="182B5E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7DBBC92C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BCLC stage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B+C+D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v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A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8218E8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53 (0.83-2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64A58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2F34D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BCFB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14:paraId="7AC1B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52E23805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ECOG PS (≥1 v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B8BF07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38 (0.79-2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948DC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0FB38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730A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14:paraId="10902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752DDF1B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AFP (&gt; 400 v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≤ 400 ng/m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BD4FF1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36 (0.81-2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4C534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22BC5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A0BD6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14:paraId="6F6DF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04E8CE44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WB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23DC8F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05 (0.95-1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528EE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3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412D8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7C665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</w:p>
        </w:tc>
      </w:tr>
      <w:tr w14:paraId="4EE5C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687CE66F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NE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AA12C7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07 (0.94-1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3443B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2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15FBC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68BB4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</w:p>
        </w:tc>
      </w:tr>
      <w:tr w14:paraId="56239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6168E909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PL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0C0ED1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00 (1.00-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5457A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3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B2B83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530CE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</w:p>
        </w:tc>
      </w:tr>
      <w:tr w14:paraId="7DA7DC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2D79C4BB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CR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37D0E3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01 (1.00-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97AE2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0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01A56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41F7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</w:p>
        </w:tc>
      </w:tr>
      <w:tr w14:paraId="276D9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2BB1543C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PC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CF94B2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00 (0.98-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C4EA5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7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5ED6E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7712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</w:p>
        </w:tc>
      </w:tr>
      <w:tr w14:paraId="26F35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3369FF91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ALT/A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47E290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30 (0.66-2.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F9CD9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4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50C29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46FA0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</w:p>
        </w:tc>
      </w:tr>
      <w:tr w14:paraId="5890C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6199D96A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AP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636961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1.02 (0.96-1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27ECD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4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B66FD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EE571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</w:p>
        </w:tc>
      </w:tr>
      <w:tr w14:paraId="267D0A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3" w:type="dxa"/>
            <w:tcBorders>
              <w:top w:val="nil"/>
              <w:left w:val="nil"/>
              <w:right w:val="nil"/>
            </w:tcBorders>
          </w:tcPr>
          <w:p w14:paraId="45465781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PT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3697D3A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96 (0.81-1.02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79A01ED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51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ECCD2A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2BA773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</w:p>
        </w:tc>
      </w:tr>
    </w:tbl>
    <w:p w14:paraId="7837A856"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bbreviation</w:t>
      </w:r>
      <w:r>
        <w:rPr>
          <w:rFonts w:ascii="Times New Roman" w:hAnsi="Times New Roman" w:cs="Times New Roman"/>
          <w:b/>
          <w:bCs/>
          <w:sz w:val="20"/>
          <w:szCs w:val="20"/>
          <w:lang w:eastAsia="zh-Hans"/>
        </w:rPr>
        <w:t>s</w:t>
      </w:r>
      <w:r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TACE, transcatheter arterial chemoembolization; HAIC,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hepatic artery infusion chemotherapy; BCLC, Barcelona Clinic Liver Cance; ECOG PS, Eastern Cooperative Oncology Group </w:t>
      </w:r>
      <w:r>
        <w:rPr>
          <w:rFonts w:ascii="Times New Roman" w:hAnsi="Times New Roman" w:cs="Times New Roman"/>
          <w:sz w:val="20"/>
          <w:szCs w:val="20"/>
        </w:rPr>
        <w:t>performance status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; BMI, body mass index, weight (kg)/the square of height (m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);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FP, Alpha-Fetoprotein; PLT, platelet count; ALT, alanine aminotransferas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ST, aspartate aminotransferase; WBC, white blood cell; ENU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eutrophil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; CRP,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-reactive protein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; PCT, procalcitonin; APTT, Activated partial thromboplastin time; PT,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Prothrombin time; </w:t>
      </w:r>
      <w:r>
        <w:rPr>
          <w:rFonts w:hint="eastAsia" w:ascii="Times New Roman" w:hAnsi="Times New Roman" w:cs="Times New Roman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>R, odds ratio; CI, confidence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C7F"/>
    <w:rsid w:val="00032B4E"/>
    <w:rsid w:val="00103AA2"/>
    <w:rsid w:val="00122C38"/>
    <w:rsid w:val="0016155B"/>
    <w:rsid w:val="001777C4"/>
    <w:rsid w:val="0019348B"/>
    <w:rsid w:val="001C5566"/>
    <w:rsid w:val="001C5BE2"/>
    <w:rsid w:val="002409D5"/>
    <w:rsid w:val="00287349"/>
    <w:rsid w:val="002A198D"/>
    <w:rsid w:val="002A54EB"/>
    <w:rsid w:val="00336E67"/>
    <w:rsid w:val="00363870"/>
    <w:rsid w:val="00385CFC"/>
    <w:rsid w:val="003B0E00"/>
    <w:rsid w:val="003B537A"/>
    <w:rsid w:val="003C581F"/>
    <w:rsid w:val="00411C7F"/>
    <w:rsid w:val="004150FB"/>
    <w:rsid w:val="00415CA5"/>
    <w:rsid w:val="00447F05"/>
    <w:rsid w:val="00477CFA"/>
    <w:rsid w:val="004E0C35"/>
    <w:rsid w:val="004E1292"/>
    <w:rsid w:val="004E3ABB"/>
    <w:rsid w:val="00523318"/>
    <w:rsid w:val="005B6DF3"/>
    <w:rsid w:val="0063195A"/>
    <w:rsid w:val="0067438D"/>
    <w:rsid w:val="007321A8"/>
    <w:rsid w:val="0075338B"/>
    <w:rsid w:val="007605DC"/>
    <w:rsid w:val="007B0D17"/>
    <w:rsid w:val="007E7569"/>
    <w:rsid w:val="007F6891"/>
    <w:rsid w:val="0080250F"/>
    <w:rsid w:val="00815A0F"/>
    <w:rsid w:val="0087279E"/>
    <w:rsid w:val="008A44D2"/>
    <w:rsid w:val="008B79CB"/>
    <w:rsid w:val="008B7CC9"/>
    <w:rsid w:val="00934B35"/>
    <w:rsid w:val="00976E9C"/>
    <w:rsid w:val="009B3A26"/>
    <w:rsid w:val="009C25D2"/>
    <w:rsid w:val="00A459B1"/>
    <w:rsid w:val="00A546F5"/>
    <w:rsid w:val="00A76059"/>
    <w:rsid w:val="00AC507F"/>
    <w:rsid w:val="00AD33C7"/>
    <w:rsid w:val="00AE1883"/>
    <w:rsid w:val="00AF3D66"/>
    <w:rsid w:val="00B32B6D"/>
    <w:rsid w:val="00B55473"/>
    <w:rsid w:val="00B82F52"/>
    <w:rsid w:val="00B87EC0"/>
    <w:rsid w:val="00B9050C"/>
    <w:rsid w:val="00C15ABD"/>
    <w:rsid w:val="00C22679"/>
    <w:rsid w:val="00C460AB"/>
    <w:rsid w:val="00C822A0"/>
    <w:rsid w:val="00CC7F3E"/>
    <w:rsid w:val="00CE25D7"/>
    <w:rsid w:val="00D2679E"/>
    <w:rsid w:val="00D739A7"/>
    <w:rsid w:val="00DA1512"/>
    <w:rsid w:val="00E0387A"/>
    <w:rsid w:val="00E312C1"/>
    <w:rsid w:val="00E709AF"/>
    <w:rsid w:val="00EE058B"/>
    <w:rsid w:val="00EE40AA"/>
    <w:rsid w:val="00EF1A07"/>
    <w:rsid w:val="00F929EF"/>
    <w:rsid w:val="0BA650B0"/>
    <w:rsid w:val="103E3ACE"/>
    <w:rsid w:val="195228CF"/>
    <w:rsid w:val="281D62A2"/>
    <w:rsid w:val="2AEF3F25"/>
    <w:rsid w:val="3ECA19C2"/>
    <w:rsid w:val="5E934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table" w:styleId="5">
    <w:name w:val="Table Grid"/>
    <w:basedOn w:val="4"/>
    <w:qFormat/>
    <w:uiPriority w:val="39"/>
    <w:rPr>
      <w:szCs w:val="21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01</Words>
  <Characters>2409</Characters>
  <Lines>20</Lines>
  <Paragraphs>5</Paragraphs>
  <TotalTime>99</TotalTime>
  <ScaleCrop>false</ScaleCrop>
  <LinksUpToDate>false</LinksUpToDate>
  <CharactersWithSpaces>268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06:47:00Z</dcterms:created>
  <dc:creator>Minghui Zhu</dc:creator>
  <cp:lastModifiedBy>Minghui Zhu</cp:lastModifiedBy>
  <cp:lastPrinted>2024-11-01T06:34:00Z</cp:lastPrinted>
  <dcterms:modified xsi:type="dcterms:W3CDTF">2025-10-18T14:40:30Z</dcterms:modified>
  <cp:revision>1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JiMTNkYzk5MzkxZDQ1MDM5YTQ5Y2E4MGZiOWQ2N2IiLCJ1c2VySWQiOiI1MTQzNjE5NjMifQ==</vt:lpwstr>
  </property>
  <property fmtid="{D5CDD505-2E9C-101B-9397-08002B2CF9AE}" pid="3" name="KSOProductBuildVer">
    <vt:lpwstr>2052-12.1.0.23125</vt:lpwstr>
  </property>
  <property fmtid="{D5CDD505-2E9C-101B-9397-08002B2CF9AE}" pid="4" name="ICV">
    <vt:lpwstr>9907A11549294D8F8731B77F8C3C50C9_12</vt:lpwstr>
  </property>
</Properties>
</file>